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07AB92" w14:textId="77777777" w:rsidR="0084507B" w:rsidRPr="003345D3" w:rsidRDefault="0084507B" w:rsidP="0084507B">
      <w:pPr>
        <w:pStyle w:val="Heading3"/>
        <w:spacing w:line="480" w:lineRule="auto"/>
        <w:rPr>
          <w:rFonts w:asciiTheme="minorHAnsi" w:hAnsiTheme="minorHAnsi" w:cstheme="minorHAnsi"/>
          <w:b/>
          <w:color w:val="auto"/>
          <w:shd w:val="clear" w:color="auto" w:fill="FFFFFF"/>
        </w:rPr>
      </w:pPr>
      <w:r w:rsidRPr="003345D3">
        <w:rPr>
          <w:rFonts w:asciiTheme="minorHAnsi" w:eastAsia="Times New Roman" w:hAnsiTheme="minorHAnsi" w:cstheme="minorHAnsi"/>
          <w:b/>
          <w:bCs/>
          <w:color w:val="auto"/>
          <w:lang w:val="en-GB"/>
        </w:rPr>
        <w:t xml:space="preserve">Table S1. </w:t>
      </w:r>
      <w:bookmarkStart w:id="0" w:name="_Hlk125383654"/>
      <w:r w:rsidRPr="003345D3">
        <w:rPr>
          <w:rFonts w:asciiTheme="minorHAnsi" w:hAnsiTheme="minorHAnsi" w:cstheme="minorHAnsi"/>
          <w:b/>
          <w:color w:val="auto"/>
          <w:shd w:val="clear" w:color="auto" w:fill="FFFFFF"/>
        </w:rPr>
        <w:t>Descriptive statistics of participants’ characteristics and medication usag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524"/>
        <w:gridCol w:w="2636"/>
        <w:gridCol w:w="2239"/>
        <w:gridCol w:w="2561"/>
      </w:tblGrid>
      <w:tr w:rsidR="0084507B" w:rsidRPr="003345D3" w14:paraId="60072296" w14:textId="77777777" w:rsidTr="008F0719">
        <w:trPr>
          <w:trHeight w:val="315"/>
        </w:trPr>
        <w:tc>
          <w:tcPr>
            <w:tcW w:w="21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DBCE2" w14:textId="77777777" w:rsidR="0084507B" w:rsidRPr="003345D3" w:rsidRDefault="0084507B" w:rsidP="008F0719">
            <w:pPr>
              <w:spacing w:after="0" w:line="360" w:lineRule="auto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3F075" w14:textId="77777777" w:rsidR="0084507B" w:rsidRPr="003345D3" w:rsidRDefault="0084507B" w:rsidP="008F0719">
            <w:pPr>
              <w:spacing w:after="0" w:line="360" w:lineRule="auto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  <w:t>Total MI (N=233,617)</w:t>
            </w:r>
          </w:p>
        </w:tc>
        <w:tc>
          <w:tcPr>
            <w:tcW w:w="8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CA7D9" w14:textId="77777777" w:rsidR="0084507B" w:rsidRPr="003345D3" w:rsidRDefault="0084507B" w:rsidP="008F0719">
            <w:pPr>
              <w:spacing w:after="0" w:line="360" w:lineRule="auto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  <w:t>STEMI (N=73,318)</w:t>
            </w:r>
          </w:p>
        </w:tc>
        <w:tc>
          <w:tcPr>
            <w:tcW w:w="9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00687" w14:textId="77777777" w:rsidR="0084507B" w:rsidRPr="003345D3" w:rsidRDefault="0084507B" w:rsidP="008F0719">
            <w:pPr>
              <w:spacing w:after="0" w:line="360" w:lineRule="auto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  <w:t>NSTEMI (N=159,679)</w:t>
            </w:r>
          </w:p>
        </w:tc>
      </w:tr>
      <w:tr w:rsidR="0084507B" w:rsidRPr="003345D3" w14:paraId="0CA4338F" w14:textId="77777777" w:rsidTr="008F0719">
        <w:trPr>
          <w:trHeight w:val="315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C184" w14:textId="77777777" w:rsidR="0084507B" w:rsidRPr="003345D3" w:rsidRDefault="0084507B" w:rsidP="008F0719">
            <w:pPr>
              <w:spacing w:after="0" w:line="360" w:lineRule="auto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  <w:t>Age (≥65 years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AA372" w14:textId="77777777" w:rsidR="0084507B" w:rsidRPr="003345D3" w:rsidRDefault="0084507B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162222 (69.4 %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D12A0" w14:textId="77777777" w:rsidR="0084507B" w:rsidRPr="003345D3" w:rsidRDefault="0084507B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44698 (61.0 %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03F2B" w14:textId="77777777" w:rsidR="0084507B" w:rsidRPr="003345D3" w:rsidRDefault="0084507B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117075 (73.3 %)</w:t>
            </w:r>
          </w:p>
        </w:tc>
      </w:tr>
      <w:tr w:rsidR="0084507B" w:rsidRPr="003345D3" w14:paraId="68D765E2" w14:textId="77777777" w:rsidTr="008F0719">
        <w:trPr>
          <w:trHeight w:val="315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AADBF" w14:textId="77777777" w:rsidR="0084507B" w:rsidRPr="003345D3" w:rsidRDefault="0084507B" w:rsidP="008F0719">
            <w:pPr>
              <w:spacing w:after="0" w:line="360" w:lineRule="auto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  <w:t>BMI (kg/m²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84617" w14:textId="77777777" w:rsidR="0084507B" w:rsidRPr="003345D3" w:rsidRDefault="0084507B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27.1 (5.9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5A1B2" w14:textId="77777777" w:rsidR="0084507B" w:rsidRPr="003345D3" w:rsidRDefault="0084507B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27.0 (5.7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8EC20" w14:textId="77777777" w:rsidR="0084507B" w:rsidRPr="003345D3" w:rsidRDefault="0084507B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27.2 (6.0)</w:t>
            </w:r>
          </w:p>
        </w:tc>
      </w:tr>
      <w:tr w:rsidR="0084507B" w:rsidRPr="003345D3" w14:paraId="3DC7FFA7" w14:textId="77777777" w:rsidTr="008F0719">
        <w:trPr>
          <w:trHeight w:val="315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C7C46" w14:textId="77777777" w:rsidR="0084507B" w:rsidRPr="003345D3" w:rsidRDefault="0084507B" w:rsidP="008F0719">
            <w:pPr>
              <w:spacing w:after="0" w:line="360" w:lineRule="auto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  <w:t>Smoking status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855DC" w14:textId="77777777" w:rsidR="0084507B" w:rsidRPr="003345D3" w:rsidRDefault="0084507B" w:rsidP="008F0719">
            <w:pPr>
              <w:spacing w:after="0" w:line="360" w:lineRule="auto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296E3" w14:textId="77777777" w:rsidR="0084507B" w:rsidRPr="003345D3" w:rsidRDefault="0084507B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3649E" w14:textId="77777777" w:rsidR="0084507B" w:rsidRPr="003345D3" w:rsidRDefault="0084507B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</w:tr>
      <w:tr w:rsidR="0084507B" w:rsidRPr="003345D3" w14:paraId="4D9CAB74" w14:textId="77777777" w:rsidTr="008F0719">
        <w:trPr>
          <w:trHeight w:val="315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7860E" w14:textId="77777777" w:rsidR="0084507B" w:rsidRPr="003345D3" w:rsidRDefault="0084507B" w:rsidP="008F0719">
            <w:pPr>
              <w:spacing w:after="0" w:line="360" w:lineRule="auto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 xml:space="preserve">  Never 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E9F81" w14:textId="77777777" w:rsidR="0084507B" w:rsidRPr="003345D3" w:rsidRDefault="0084507B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93037 (39.8 %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9D839" w14:textId="77777777" w:rsidR="0084507B" w:rsidRPr="003345D3" w:rsidRDefault="0084507B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27534 (37.6 %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90409" w14:textId="77777777" w:rsidR="0084507B" w:rsidRPr="003345D3" w:rsidRDefault="0084507B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65238 (40.9 %)</w:t>
            </w:r>
          </w:p>
        </w:tc>
      </w:tr>
      <w:tr w:rsidR="0084507B" w:rsidRPr="003345D3" w14:paraId="5A4E6280" w14:textId="77777777" w:rsidTr="008F0719">
        <w:trPr>
          <w:trHeight w:val="315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A6759" w14:textId="77777777" w:rsidR="0084507B" w:rsidRPr="003345D3" w:rsidRDefault="0084507B" w:rsidP="008F0719">
            <w:pPr>
              <w:spacing w:after="0" w:line="360" w:lineRule="auto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 xml:space="preserve">  Previous smoker 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B6B85" w14:textId="77777777" w:rsidR="0084507B" w:rsidRPr="003345D3" w:rsidRDefault="0084507B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78530 (33.6 %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88AE9" w14:textId="77777777" w:rsidR="0084507B" w:rsidRPr="003345D3" w:rsidRDefault="0084507B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22050 (30.1 %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5CBF6" w14:textId="77777777" w:rsidR="0084507B" w:rsidRPr="003345D3" w:rsidRDefault="0084507B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56340 (35.3 %)</w:t>
            </w:r>
          </w:p>
        </w:tc>
      </w:tr>
      <w:tr w:rsidR="0084507B" w:rsidRPr="003345D3" w14:paraId="02C593AE" w14:textId="77777777" w:rsidTr="008F0719">
        <w:trPr>
          <w:trHeight w:val="315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5A2F1" w14:textId="77777777" w:rsidR="0084507B" w:rsidRPr="003345D3" w:rsidRDefault="0084507B" w:rsidP="008F0719">
            <w:pPr>
              <w:spacing w:after="0" w:line="360" w:lineRule="auto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 xml:space="preserve">  Smoke smoker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8B43F" w14:textId="77777777" w:rsidR="0084507B" w:rsidRPr="003345D3" w:rsidRDefault="0084507B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46692 (20.0 %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78D4E" w14:textId="77777777" w:rsidR="0084507B" w:rsidRPr="003345D3" w:rsidRDefault="0084507B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19846 (27.1 %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4E0EB" w14:textId="77777777" w:rsidR="0084507B" w:rsidRPr="003345D3" w:rsidRDefault="0084507B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26734 (16.7 %)</w:t>
            </w:r>
          </w:p>
        </w:tc>
      </w:tr>
      <w:tr w:rsidR="0084507B" w:rsidRPr="003345D3" w14:paraId="6118C286" w14:textId="77777777" w:rsidTr="008F0719">
        <w:trPr>
          <w:trHeight w:val="315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F3ADF" w14:textId="77777777" w:rsidR="0084507B" w:rsidRPr="003345D3" w:rsidRDefault="0084507B" w:rsidP="008F0719">
            <w:pPr>
              <w:spacing w:after="0" w:line="360" w:lineRule="auto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  <w:t>Education (low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273D9" w14:textId="77777777" w:rsidR="0084507B" w:rsidRPr="003345D3" w:rsidRDefault="0084507B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188750 (80.8 %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33FE5" w14:textId="77777777" w:rsidR="0084507B" w:rsidRPr="003345D3" w:rsidRDefault="0084507B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58560 (79.9 %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71BF8" w14:textId="77777777" w:rsidR="0084507B" w:rsidRPr="003345D3" w:rsidRDefault="0084507B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129663 (81.2 %)</w:t>
            </w:r>
          </w:p>
        </w:tc>
      </w:tr>
      <w:tr w:rsidR="0084507B" w:rsidRPr="003345D3" w14:paraId="1A3583C2" w14:textId="77777777" w:rsidTr="008F0719">
        <w:trPr>
          <w:trHeight w:val="315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B68D2" w14:textId="77777777" w:rsidR="0084507B" w:rsidRPr="003345D3" w:rsidRDefault="0084507B" w:rsidP="008F0719">
            <w:pPr>
              <w:spacing w:after="0" w:line="360" w:lineRule="auto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  <w:t>History of medications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10779" w14:textId="77777777" w:rsidR="0084507B" w:rsidRPr="003345D3" w:rsidRDefault="0084507B" w:rsidP="008F0719">
            <w:pPr>
              <w:spacing w:after="0" w:line="360" w:lineRule="auto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875DC" w14:textId="77777777" w:rsidR="0084507B" w:rsidRPr="003345D3" w:rsidRDefault="0084507B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E6F02" w14:textId="77777777" w:rsidR="0084507B" w:rsidRPr="003345D3" w:rsidRDefault="0084507B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</w:tr>
      <w:tr w:rsidR="0084507B" w:rsidRPr="003345D3" w14:paraId="54A675E4" w14:textId="77777777" w:rsidTr="008F0719">
        <w:trPr>
          <w:trHeight w:val="315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C6FD6" w14:textId="77777777" w:rsidR="0084507B" w:rsidRPr="003345D3" w:rsidRDefault="0084507B" w:rsidP="008F0719">
            <w:pPr>
              <w:spacing w:after="0" w:line="360" w:lineRule="auto"/>
              <w:ind w:firstLineChars="100" w:firstLine="241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  <w:t>Any medications (yes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B2DBA" w14:textId="77777777" w:rsidR="0084507B" w:rsidRPr="003345D3" w:rsidRDefault="0084507B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164366 (70.4 %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5E8E6" w14:textId="77777777" w:rsidR="0084507B" w:rsidRPr="003345D3" w:rsidRDefault="0084507B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41926 (57.2 %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49F78" w14:textId="77777777" w:rsidR="0084507B" w:rsidRPr="003345D3" w:rsidRDefault="0084507B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121961 (76.4 %)</w:t>
            </w:r>
          </w:p>
        </w:tc>
      </w:tr>
      <w:tr w:rsidR="0084507B" w:rsidRPr="003345D3" w14:paraId="7DD41BE5" w14:textId="77777777" w:rsidTr="008F0719">
        <w:trPr>
          <w:trHeight w:val="315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5879E" w14:textId="77777777" w:rsidR="0084507B" w:rsidRPr="003345D3" w:rsidRDefault="0084507B" w:rsidP="008F0719">
            <w:pPr>
              <w:spacing w:after="0" w:line="360" w:lineRule="auto"/>
              <w:ind w:firstLineChars="200" w:firstLine="482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  <w:t>Any heart medications (yes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07F6F" w14:textId="77777777" w:rsidR="0084507B" w:rsidRPr="003345D3" w:rsidRDefault="0084507B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141618 (60.6 %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5804C" w14:textId="77777777" w:rsidR="0084507B" w:rsidRPr="003345D3" w:rsidRDefault="0084507B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33954 (46.3 %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79537" w14:textId="77777777" w:rsidR="0084507B" w:rsidRPr="003345D3" w:rsidRDefault="0084507B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107238 (67.2 %)</w:t>
            </w:r>
          </w:p>
        </w:tc>
      </w:tr>
      <w:tr w:rsidR="0084507B" w:rsidRPr="003345D3" w14:paraId="770224C1" w14:textId="77777777" w:rsidTr="008F0719">
        <w:trPr>
          <w:trHeight w:val="315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F13E2" w14:textId="77777777" w:rsidR="0084507B" w:rsidRPr="003345D3" w:rsidRDefault="0084507B" w:rsidP="008F0719">
            <w:pPr>
              <w:spacing w:after="0" w:line="360" w:lineRule="auto"/>
              <w:ind w:firstLineChars="300" w:firstLine="723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  <w:t>ACE inhibitor (yes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A9581" w14:textId="77777777" w:rsidR="0084507B" w:rsidRPr="003345D3" w:rsidRDefault="0084507B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53026 (22.7 %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62584" w14:textId="77777777" w:rsidR="0084507B" w:rsidRPr="003345D3" w:rsidRDefault="0084507B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11820 (16.1 %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A26DF" w14:textId="77777777" w:rsidR="0084507B" w:rsidRPr="003345D3" w:rsidRDefault="0084507B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40991 (25.7 %)</w:t>
            </w:r>
          </w:p>
        </w:tc>
      </w:tr>
      <w:tr w:rsidR="0084507B" w:rsidRPr="003345D3" w14:paraId="551047AB" w14:textId="77777777" w:rsidTr="008F0719">
        <w:trPr>
          <w:trHeight w:val="315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907F6" w14:textId="77777777" w:rsidR="0084507B" w:rsidRPr="003345D3" w:rsidRDefault="0084507B" w:rsidP="008F0719">
            <w:pPr>
              <w:spacing w:after="0" w:line="360" w:lineRule="auto"/>
              <w:ind w:firstLineChars="300" w:firstLine="723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  <w:t>A2 blocker (yes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327FC" w14:textId="77777777" w:rsidR="0084507B" w:rsidRPr="003345D3" w:rsidRDefault="0084507B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39241 (16.8 %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1AA31" w14:textId="77777777" w:rsidR="0084507B" w:rsidRPr="003345D3" w:rsidRDefault="0084507B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9611 (13.1 %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E3C1" w14:textId="77777777" w:rsidR="0084507B" w:rsidRPr="003345D3" w:rsidRDefault="0084507B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29587 (18.5 %)</w:t>
            </w:r>
          </w:p>
        </w:tc>
      </w:tr>
      <w:tr w:rsidR="0084507B" w:rsidRPr="003345D3" w14:paraId="46F054E8" w14:textId="77777777" w:rsidTr="008F0719">
        <w:trPr>
          <w:trHeight w:val="315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A3BF7" w14:textId="77777777" w:rsidR="0084507B" w:rsidRPr="003345D3" w:rsidRDefault="0084507B" w:rsidP="008F0719">
            <w:pPr>
              <w:spacing w:after="0" w:line="360" w:lineRule="auto"/>
              <w:ind w:firstLineChars="300" w:firstLine="723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  <w:t>Beta blocker (yes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B728E" w14:textId="77777777" w:rsidR="0084507B" w:rsidRPr="003345D3" w:rsidRDefault="0084507B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93723 (40.1 %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6AD4C" w14:textId="77777777" w:rsidR="0084507B" w:rsidRPr="003345D3" w:rsidRDefault="0084507B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20249 (27.6 %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2EBE3" w14:textId="77777777" w:rsidR="0084507B" w:rsidRPr="003345D3" w:rsidRDefault="0084507B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73138 (45.8 %)</w:t>
            </w:r>
          </w:p>
        </w:tc>
      </w:tr>
      <w:tr w:rsidR="0084507B" w:rsidRPr="003345D3" w14:paraId="05A251C0" w14:textId="77777777" w:rsidTr="008F0719">
        <w:trPr>
          <w:trHeight w:val="315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62246" w14:textId="77777777" w:rsidR="0084507B" w:rsidRPr="003345D3" w:rsidRDefault="0084507B" w:rsidP="008F0719">
            <w:pPr>
              <w:spacing w:after="0" w:line="360" w:lineRule="auto"/>
              <w:ind w:firstLineChars="300" w:firstLine="723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  <w:t>Diuretic (yes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D90AC" w14:textId="77777777" w:rsidR="0084507B" w:rsidRPr="003345D3" w:rsidRDefault="0084507B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57092 (24.4 %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40DFF" w14:textId="77777777" w:rsidR="0084507B" w:rsidRPr="003345D3" w:rsidRDefault="0084507B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11169 (15.2 %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9BE9C" w14:textId="77777777" w:rsidR="0084507B" w:rsidRPr="003345D3" w:rsidRDefault="0084507B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45732 (28.6 %)</w:t>
            </w:r>
          </w:p>
        </w:tc>
      </w:tr>
      <w:tr w:rsidR="0084507B" w:rsidRPr="003345D3" w14:paraId="6A7CD621" w14:textId="77777777" w:rsidTr="008F0719">
        <w:trPr>
          <w:trHeight w:val="315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6D598" w14:textId="77777777" w:rsidR="0084507B" w:rsidRPr="003345D3" w:rsidRDefault="0084507B" w:rsidP="008F0719">
            <w:pPr>
              <w:spacing w:after="0" w:line="360" w:lineRule="auto"/>
              <w:ind w:firstLineChars="300" w:firstLine="723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  <w:t>Aldosterone inhibitor (yes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CED74" w14:textId="77777777" w:rsidR="0084507B" w:rsidRPr="003345D3" w:rsidRDefault="0084507B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4466 (1.9 %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E4EAF" w14:textId="77777777" w:rsidR="0084507B" w:rsidRPr="003345D3" w:rsidRDefault="0084507B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750 (1.0 %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D7DB9" w14:textId="77777777" w:rsidR="0084507B" w:rsidRPr="003345D3" w:rsidRDefault="0084507B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3716 (2.3 %)</w:t>
            </w:r>
          </w:p>
        </w:tc>
      </w:tr>
      <w:tr w:rsidR="0084507B" w:rsidRPr="003345D3" w14:paraId="7E31DD74" w14:textId="77777777" w:rsidTr="008F0719">
        <w:trPr>
          <w:trHeight w:val="315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FAB78" w14:textId="77777777" w:rsidR="0084507B" w:rsidRPr="003345D3" w:rsidRDefault="0084507B" w:rsidP="008F0719">
            <w:pPr>
              <w:spacing w:after="0" w:line="360" w:lineRule="auto"/>
              <w:ind w:firstLineChars="300" w:firstLine="723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  <w:t>Digoxin (yes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201A0" w14:textId="77777777" w:rsidR="0084507B" w:rsidRPr="003345D3" w:rsidRDefault="0084507B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4692 (2.0 %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5013C" w14:textId="77777777" w:rsidR="0084507B" w:rsidRPr="003345D3" w:rsidRDefault="0084507B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781 (1.1 %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D37C8" w14:textId="77777777" w:rsidR="0084507B" w:rsidRPr="003345D3" w:rsidRDefault="0084507B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3893 (2.4 %)</w:t>
            </w:r>
          </w:p>
        </w:tc>
      </w:tr>
      <w:tr w:rsidR="0084507B" w:rsidRPr="003345D3" w14:paraId="701472DA" w14:textId="77777777" w:rsidTr="008F0719">
        <w:trPr>
          <w:trHeight w:val="315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99743" w14:textId="77777777" w:rsidR="0084507B" w:rsidRPr="003345D3" w:rsidRDefault="0084507B" w:rsidP="008F0719">
            <w:pPr>
              <w:spacing w:after="0" w:line="360" w:lineRule="auto"/>
              <w:ind w:firstLineChars="300" w:firstLine="723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</w:pPr>
            <w:proofErr w:type="gramStart"/>
            <w:r w:rsidRPr="003345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  <w:t>Long acting</w:t>
            </w:r>
            <w:proofErr w:type="gramEnd"/>
            <w:r w:rsidRPr="003345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  <w:t xml:space="preserve"> nitro (yes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CC360" w14:textId="77777777" w:rsidR="0084507B" w:rsidRPr="003345D3" w:rsidRDefault="0084507B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31530 (13.5 %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01224" w14:textId="77777777" w:rsidR="0084507B" w:rsidRPr="003345D3" w:rsidRDefault="0084507B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3858 (5.3 %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4C7DD" w14:textId="77777777" w:rsidR="0084507B" w:rsidRPr="003345D3" w:rsidRDefault="0084507B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27555 (17.3 %)</w:t>
            </w:r>
          </w:p>
        </w:tc>
      </w:tr>
      <w:tr w:rsidR="0084507B" w:rsidRPr="003345D3" w14:paraId="6AEA653C" w14:textId="77777777" w:rsidTr="008F0719">
        <w:trPr>
          <w:trHeight w:val="315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701EA" w14:textId="77777777" w:rsidR="0084507B" w:rsidRPr="003345D3" w:rsidRDefault="0084507B" w:rsidP="008F0719">
            <w:pPr>
              <w:spacing w:after="0" w:line="360" w:lineRule="auto"/>
              <w:ind w:firstLineChars="200" w:firstLine="482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  <w:t>Any anti-hypertensive medications (yes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15D6D" w14:textId="77777777" w:rsidR="0084507B" w:rsidRPr="003345D3" w:rsidRDefault="0084507B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146280 (62.6 %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9FC42" w14:textId="77777777" w:rsidR="0084507B" w:rsidRPr="003345D3" w:rsidRDefault="0084507B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35879 (48.9 %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F4BC4" w14:textId="77777777" w:rsidR="0084507B" w:rsidRPr="003345D3" w:rsidRDefault="0084507B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109971 (68.9 %)</w:t>
            </w:r>
          </w:p>
        </w:tc>
      </w:tr>
      <w:tr w:rsidR="0084507B" w:rsidRPr="003345D3" w14:paraId="7217E1DF" w14:textId="77777777" w:rsidTr="008F0719">
        <w:trPr>
          <w:trHeight w:val="315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A9021" w14:textId="77777777" w:rsidR="0084507B" w:rsidRPr="003345D3" w:rsidRDefault="0084507B" w:rsidP="008F0719">
            <w:pPr>
              <w:spacing w:after="0" w:line="360" w:lineRule="auto"/>
              <w:ind w:firstLineChars="300" w:firstLine="723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  <w:lastRenderedPageBreak/>
              <w:t>Calcium channel blocker (yes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81A08" w14:textId="77777777" w:rsidR="0084507B" w:rsidRPr="003345D3" w:rsidRDefault="0084507B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46666 (20.0 %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B68CA" w14:textId="77777777" w:rsidR="0084507B" w:rsidRPr="003345D3" w:rsidRDefault="0084507B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11701 (16.0 %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FCF4" w14:textId="77777777" w:rsidR="0084507B" w:rsidRPr="003345D3" w:rsidRDefault="0084507B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34862 (21.8 %)</w:t>
            </w:r>
          </w:p>
        </w:tc>
      </w:tr>
      <w:tr w:rsidR="0084507B" w:rsidRPr="003345D3" w14:paraId="169FA98D" w14:textId="77777777" w:rsidTr="008F0719">
        <w:trPr>
          <w:trHeight w:val="315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121EC" w14:textId="77777777" w:rsidR="0084507B" w:rsidRPr="003345D3" w:rsidRDefault="0084507B" w:rsidP="008F0719">
            <w:pPr>
              <w:spacing w:after="0" w:line="360" w:lineRule="auto"/>
              <w:ind w:firstLineChars="200" w:firstLine="482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  <w:t>Any anticoagulant medications (yes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F2296" w14:textId="77777777" w:rsidR="0084507B" w:rsidRPr="003345D3" w:rsidRDefault="0084507B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107609 (46.1 %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EDC1D" w14:textId="77777777" w:rsidR="0084507B" w:rsidRPr="003345D3" w:rsidRDefault="0084507B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21371 (29.1 %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F15AF" w14:textId="77777777" w:rsidR="0084507B" w:rsidRPr="003345D3" w:rsidRDefault="0084507B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85849 (53.8 %)</w:t>
            </w:r>
          </w:p>
        </w:tc>
      </w:tr>
      <w:tr w:rsidR="0084507B" w:rsidRPr="003345D3" w14:paraId="1FD3EDB5" w14:textId="77777777" w:rsidTr="008F0719">
        <w:trPr>
          <w:trHeight w:val="315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84AF0" w14:textId="77777777" w:rsidR="0084507B" w:rsidRPr="003345D3" w:rsidRDefault="0084507B" w:rsidP="008F0719">
            <w:pPr>
              <w:spacing w:after="0" w:line="360" w:lineRule="auto"/>
              <w:ind w:firstLineChars="300" w:firstLine="723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  <w:t>Aspirin (yes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F7BF4" w14:textId="77777777" w:rsidR="0084507B" w:rsidRPr="003345D3" w:rsidRDefault="0084507B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89000 (38.1 %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32445" w14:textId="77777777" w:rsidR="0084507B" w:rsidRPr="003345D3" w:rsidRDefault="0084507B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18084 (24.7 %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342BB" w14:textId="77777777" w:rsidR="0084507B" w:rsidRPr="003345D3" w:rsidRDefault="0084507B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70596 (44.2 %)</w:t>
            </w:r>
          </w:p>
        </w:tc>
      </w:tr>
      <w:tr w:rsidR="0084507B" w:rsidRPr="003345D3" w14:paraId="6D3F7E6C" w14:textId="77777777" w:rsidTr="008F0719">
        <w:trPr>
          <w:trHeight w:val="315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2F034" w14:textId="77777777" w:rsidR="0084507B" w:rsidRPr="003345D3" w:rsidRDefault="0084507B" w:rsidP="008F0719">
            <w:pPr>
              <w:spacing w:after="0" w:line="360" w:lineRule="auto"/>
              <w:ind w:firstLineChars="300" w:firstLine="723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  <w:t>Oral anticoagulant (yes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5BE41" w14:textId="77777777" w:rsidR="0084507B" w:rsidRPr="003345D3" w:rsidRDefault="0084507B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16347 (7.0 %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08268" w14:textId="77777777" w:rsidR="0084507B" w:rsidRPr="003345D3" w:rsidRDefault="0084507B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2815 (3.8 %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78B7F" w14:textId="77777777" w:rsidR="0084507B" w:rsidRPr="003345D3" w:rsidRDefault="0084507B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13459 (8.4 %)</w:t>
            </w:r>
          </w:p>
        </w:tc>
      </w:tr>
      <w:tr w:rsidR="0084507B" w:rsidRPr="003345D3" w14:paraId="187B1AA1" w14:textId="77777777" w:rsidTr="008F0719">
        <w:trPr>
          <w:trHeight w:val="315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1D5AB" w14:textId="77777777" w:rsidR="0084507B" w:rsidRPr="003345D3" w:rsidRDefault="0084507B" w:rsidP="008F0719">
            <w:pPr>
              <w:spacing w:after="0" w:line="360" w:lineRule="auto"/>
              <w:ind w:firstLineChars="300" w:firstLine="723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  <w:t>DOAC (yes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ED244" w14:textId="77777777" w:rsidR="0084507B" w:rsidRPr="003345D3" w:rsidRDefault="0084507B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4003 (1.7 %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5700B" w14:textId="77777777" w:rsidR="0084507B" w:rsidRPr="003345D3" w:rsidRDefault="0084507B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720 (1.0 %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81ADA" w14:textId="77777777" w:rsidR="0084507B" w:rsidRPr="003345D3" w:rsidRDefault="0084507B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3283 (2.1 %)</w:t>
            </w:r>
          </w:p>
        </w:tc>
      </w:tr>
      <w:tr w:rsidR="0084507B" w:rsidRPr="003345D3" w14:paraId="68BDF781" w14:textId="77777777" w:rsidTr="008F0719">
        <w:trPr>
          <w:trHeight w:val="315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948A9" w14:textId="77777777" w:rsidR="0084507B" w:rsidRPr="003345D3" w:rsidRDefault="0084507B" w:rsidP="008F0719">
            <w:pPr>
              <w:spacing w:after="0" w:line="360" w:lineRule="auto"/>
              <w:ind w:firstLineChars="300" w:firstLine="723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  <w:t>Platelet inhibitor (yes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561BE" w14:textId="77777777" w:rsidR="0084507B" w:rsidRPr="003345D3" w:rsidRDefault="0084507B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21305 (9.1 %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3BADF" w14:textId="77777777" w:rsidR="0084507B" w:rsidRPr="003345D3" w:rsidRDefault="0084507B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3288 (4.5 %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4D8CD" w14:textId="77777777" w:rsidR="0084507B" w:rsidRPr="003345D3" w:rsidRDefault="0084507B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17861 (11.2 %)</w:t>
            </w:r>
          </w:p>
        </w:tc>
      </w:tr>
      <w:tr w:rsidR="0084507B" w:rsidRPr="003345D3" w14:paraId="3AFABE8E" w14:textId="77777777" w:rsidTr="008F0719">
        <w:trPr>
          <w:trHeight w:val="315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CF132" w14:textId="77777777" w:rsidR="0084507B" w:rsidRPr="003345D3" w:rsidRDefault="0084507B" w:rsidP="008F0719">
            <w:pPr>
              <w:spacing w:after="0" w:line="360" w:lineRule="auto"/>
              <w:ind w:firstLineChars="300" w:firstLine="723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  <w:t>Clopidogrel (yes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E322" w14:textId="77777777" w:rsidR="0084507B" w:rsidRPr="003345D3" w:rsidRDefault="0084507B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16283 (7.0 %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F4C44" w14:textId="77777777" w:rsidR="0084507B" w:rsidRPr="003345D3" w:rsidRDefault="0084507B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2461 (3.4 %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DC066" w14:textId="77777777" w:rsidR="0084507B" w:rsidRPr="003345D3" w:rsidRDefault="0084507B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13668 (8.6 %)</w:t>
            </w:r>
          </w:p>
        </w:tc>
      </w:tr>
      <w:tr w:rsidR="0084507B" w:rsidRPr="003345D3" w14:paraId="69296D88" w14:textId="77777777" w:rsidTr="008F0719">
        <w:trPr>
          <w:trHeight w:val="315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D1B96" w14:textId="77777777" w:rsidR="0084507B" w:rsidRPr="003345D3" w:rsidRDefault="0084507B" w:rsidP="008F0719">
            <w:pPr>
              <w:spacing w:after="0" w:line="360" w:lineRule="auto"/>
              <w:ind w:firstLineChars="200" w:firstLine="482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  <w:t>Anti-diabetic medications (yes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826B4" w14:textId="77777777" w:rsidR="0084507B" w:rsidRPr="003345D3" w:rsidRDefault="0084507B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44366 (19.0 %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19FBA" w14:textId="77777777" w:rsidR="0084507B" w:rsidRPr="003345D3" w:rsidRDefault="0084507B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9887 (13.5 %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9A8B0" w14:textId="77777777" w:rsidR="0084507B" w:rsidRPr="003345D3" w:rsidRDefault="0084507B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34371 (21.5 %)</w:t>
            </w:r>
          </w:p>
        </w:tc>
      </w:tr>
      <w:tr w:rsidR="0084507B" w:rsidRPr="003345D3" w14:paraId="4D944ABF" w14:textId="77777777" w:rsidTr="008F0719">
        <w:trPr>
          <w:trHeight w:val="315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BF583" w14:textId="77777777" w:rsidR="0084507B" w:rsidRPr="003345D3" w:rsidRDefault="0084507B" w:rsidP="008F0719">
            <w:pPr>
              <w:spacing w:after="0" w:line="360" w:lineRule="auto"/>
              <w:ind w:firstLineChars="200" w:firstLine="482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  <w:t>Any lipid-lowering medications (yes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68D23" w14:textId="77777777" w:rsidR="0084507B" w:rsidRPr="003345D3" w:rsidRDefault="0084507B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78692 (33.7 %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15CF2" w14:textId="77777777" w:rsidR="0084507B" w:rsidRPr="003345D3" w:rsidRDefault="0084507B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16326 (22.3 %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77299" w14:textId="77777777" w:rsidR="0084507B" w:rsidRPr="003345D3" w:rsidRDefault="0084507B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62076 (38.9 %)</w:t>
            </w:r>
          </w:p>
        </w:tc>
      </w:tr>
      <w:tr w:rsidR="0084507B" w:rsidRPr="003345D3" w14:paraId="24E633BD" w14:textId="77777777" w:rsidTr="008F0719">
        <w:trPr>
          <w:trHeight w:val="315"/>
        </w:trPr>
        <w:tc>
          <w:tcPr>
            <w:tcW w:w="21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46245" w14:textId="77777777" w:rsidR="0084507B" w:rsidRPr="003345D3" w:rsidRDefault="0084507B" w:rsidP="008F0719">
            <w:pPr>
              <w:spacing w:after="0" w:line="360" w:lineRule="auto"/>
              <w:ind w:firstLineChars="300" w:firstLine="723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  <w:t>Statin (yes)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AC596" w14:textId="77777777" w:rsidR="0084507B" w:rsidRPr="003345D3" w:rsidRDefault="0084507B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76597 (32.8 %)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AE123" w14:textId="77777777" w:rsidR="0084507B" w:rsidRPr="003345D3" w:rsidRDefault="0084507B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15896 (21.7 %)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BC6CB" w14:textId="77777777" w:rsidR="0084507B" w:rsidRPr="003345D3" w:rsidRDefault="0084507B" w:rsidP="008F071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60413 (37.8 %)</w:t>
            </w:r>
          </w:p>
        </w:tc>
      </w:tr>
    </w:tbl>
    <w:bookmarkEnd w:id="0"/>
    <w:p w14:paraId="7DECCB42" w14:textId="6C43DBC0" w:rsidR="0048038D" w:rsidRDefault="0084507B" w:rsidP="0084507B">
      <w:pPr>
        <w:spacing w:line="276" w:lineRule="auto"/>
        <w:jc w:val="both"/>
      </w:pPr>
      <w:r w:rsidRPr="003345D3">
        <w:rPr>
          <w:rFonts w:cstheme="minorHAnsi"/>
          <w:sz w:val="24"/>
          <w:szCs w:val="24"/>
        </w:rPr>
        <w:t>Note: Data are reported as mean (</w:t>
      </w:r>
      <w:r w:rsidRPr="003345D3">
        <w:rPr>
          <w:rFonts w:cstheme="minorHAnsi"/>
          <w:sz w:val="24"/>
          <w:szCs w:val="24"/>
          <w:shd w:val="clear" w:color="auto" w:fill="FFFFFF"/>
        </w:rPr>
        <w:t xml:space="preserve">standard deviation, </w:t>
      </w:r>
      <w:r w:rsidRPr="003345D3">
        <w:rPr>
          <w:rFonts w:cstheme="minorHAnsi"/>
          <w:sz w:val="24"/>
          <w:szCs w:val="24"/>
        </w:rPr>
        <w:t xml:space="preserve">SD) or n (%). Education, low, indicating education up to high school level or less. MI, myocardial infarction. STEMI, ST-segment elevation myocardial infarction. </w:t>
      </w:r>
      <w:r>
        <w:rPr>
          <w:rFonts w:cstheme="minorHAnsi"/>
          <w:sz w:val="24"/>
          <w:szCs w:val="24"/>
        </w:rPr>
        <w:t>NSTEMI, non-ST-segment elevation myocardial infarction</w:t>
      </w:r>
      <w:r w:rsidRPr="003345D3">
        <w:rPr>
          <w:rFonts w:cstheme="minorHAnsi"/>
          <w:sz w:val="24"/>
          <w:szCs w:val="24"/>
        </w:rPr>
        <w:t xml:space="preserve">. </w:t>
      </w:r>
      <w:r w:rsidRPr="00143B9C">
        <w:rPr>
          <w:rFonts w:cstheme="minorHAnsi"/>
          <w:sz w:val="24"/>
          <w:szCs w:val="24"/>
        </w:rPr>
        <w:t>Total MI refers to all types of MI hospitalizations combined.</w:t>
      </w:r>
      <w:r>
        <w:rPr>
          <w:rFonts w:cstheme="minorHAnsi"/>
          <w:sz w:val="24"/>
          <w:szCs w:val="24"/>
        </w:rPr>
        <w:t xml:space="preserve"> </w:t>
      </w:r>
      <w:r w:rsidRPr="003345D3">
        <w:rPr>
          <w:rFonts w:eastAsia="Times New Roman" w:cstheme="minorHAnsi"/>
          <w:sz w:val="24"/>
          <w:szCs w:val="24"/>
        </w:rPr>
        <w:t xml:space="preserve">ACE: angiotensin-converting enzyme inhibitors. A2 blockers, angiotensin II receptor blockers. DOAC, including apixaban, dabigatran </w:t>
      </w:r>
      <w:proofErr w:type="spellStart"/>
      <w:r w:rsidRPr="003345D3">
        <w:rPr>
          <w:rFonts w:eastAsia="Times New Roman" w:cstheme="minorHAnsi"/>
          <w:sz w:val="24"/>
          <w:szCs w:val="24"/>
        </w:rPr>
        <w:t>etexilate</w:t>
      </w:r>
      <w:proofErr w:type="spellEnd"/>
      <w:r w:rsidRPr="003345D3">
        <w:rPr>
          <w:rFonts w:eastAsia="Times New Roman" w:cstheme="minorHAnsi"/>
          <w:sz w:val="24"/>
          <w:szCs w:val="24"/>
        </w:rPr>
        <w:t xml:space="preserve">, </w:t>
      </w:r>
      <w:proofErr w:type="spellStart"/>
      <w:r w:rsidRPr="003345D3">
        <w:rPr>
          <w:rFonts w:eastAsia="Times New Roman" w:cstheme="minorHAnsi"/>
          <w:sz w:val="24"/>
          <w:szCs w:val="24"/>
        </w:rPr>
        <w:t>edoxaban</w:t>
      </w:r>
      <w:proofErr w:type="spellEnd"/>
      <w:r w:rsidRPr="003345D3">
        <w:rPr>
          <w:rFonts w:eastAsia="Times New Roman" w:cstheme="minorHAnsi"/>
          <w:sz w:val="24"/>
          <w:szCs w:val="24"/>
        </w:rPr>
        <w:t xml:space="preserve">, and rivaroxaban. </w:t>
      </w:r>
    </w:p>
    <w:sectPr w:rsidR="0048038D" w:rsidSect="00295B6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507B"/>
    <w:rsid w:val="002930B2"/>
    <w:rsid w:val="00295B68"/>
    <w:rsid w:val="003469B9"/>
    <w:rsid w:val="0048038D"/>
    <w:rsid w:val="00845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2634F2"/>
  <w15:chartTrackingRefBased/>
  <w15:docId w15:val="{081CBC57-4876-4119-8A79-61BBA95D3E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507B"/>
    <w:rPr>
      <w:kern w:val="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4507B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4507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9</Words>
  <Characters>2050</Characters>
  <Application>Microsoft Office Word</Application>
  <DocSecurity>0</DocSecurity>
  <Lines>17</Lines>
  <Paragraphs>4</Paragraphs>
  <ScaleCrop>false</ScaleCrop>
  <Company>BILH</Company>
  <LinksUpToDate>false</LinksUpToDate>
  <CharactersWithSpaces>2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, Wenli</dc:creator>
  <cp:keywords/>
  <dc:description/>
  <cp:lastModifiedBy>Ni, Wenli</cp:lastModifiedBy>
  <cp:revision>2</cp:revision>
  <dcterms:created xsi:type="dcterms:W3CDTF">2025-04-17T17:59:00Z</dcterms:created>
  <dcterms:modified xsi:type="dcterms:W3CDTF">2025-04-17T19:03:00Z</dcterms:modified>
</cp:coreProperties>
</file>